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FA0A8" w14:textId="299BB7C5" w:rsidR="00A23348" w:rsidRPr="001C2221" w:rsidRDefault="006740C0" w:rsidP="00043E34">
      <w:pPr>
        <w:ind w:firstLine="0"/>
        <w:rPr>
          <w:lang w:val="en-US"/>
        </w:rPr>
      </w:pPr>
      <w:r>
        <w:rPr>
          <w:b/>
          <w:bCs/>
          <w:sz w:val="20"/>
          <w:lang w:val="en-US"/>
        </w:rPr>
        <w:t>S</w:t>
      </w:r>
      <w:r>
        <w:rPr>
          <w:b/>
          <w:bCs/>
          <w:sz w:val="20"/>
          <w:lang w:val="en-US"/>
        </w:rPr>
        <w:t>1</w:t>
      </w:r>
      <w:r>
        <w:rPr>
          <w:b/>
          <w:bCs/>
          <w:sz w:val="20"/>
          <w:lang w:val="en-US"/>
        </w:rPr>
        <w:t xml:space="preserve"> </w:t>
      </w:r>
      <w:r w:rsidR="00A23348" w:rsidRPr="00680DF2">
        <w:rPr>
          <w:b/>
          <w:bCs/>
          <w:sz w:val="20"/>
          <w:lang w:val="en-US"/>
        </w:rPr>
        <w:t>Table</w:t>
      </w:r>
      <w:r w:rsidR="008A7404">
        <w:rPr>
          <w:b/>
          <w:bCs/>
          <w:sz w:val="20"/>
          <w:lang w:val="en-US"/>
        </w:rPr>
        <w:t>.</w:t>
      </w:r>
      <w:r w:rsidR="00A23348" w:rsidRPr="00680DF2">
        <w:rPr>
          <w:b/>
          <w:bCs/>
          <w:sz w:val="20"/>
          <w:lang w:val="en-US"/>
        </w:rPr>
        <w:t xml:space="preserve"> </w:t>
      </w:r>
      <w:r w:rsidR="002D4D90" w:rsidRPr="00575116">
        <w:rPr>
          <w:b/>
          <w:bCs/>
          <w:sz w:val="20"/>
          <w:lang w:val="en-US"/>
        </w:rPr>
        <w:t>Changes in insomnia diagnosis</w:t>
      </w:r>
      <w:r w:rsidR="002D4D90">
        <w:rPr>
          <w:sz w:val="20"/>
          <w:lang w:val="en-US"/>
        </w:rPr>
        <w:t xml:space="preserve"> </w:t>
      </w:r>
      <w:r w:rsidR="00A23348">
        <w:rPr>
          <w:b/>
          <w:bCs/>
          <w:sz w:val="20"/>
          <w:lang w:val="en-US"/>
        </w:rPr>
        <w:t>from baseline to posttreatment</w:t>
      </w:r>
      <w:r w:rsidR="00A23348" w:rsidRPr="00680DF2">
        <w:rPr>
          <w:b/>
          <w:bCs/>
          <w:sz w:val="20"/>
          <w:lang w:val="en-US"/>
        </w:rPr>
        <w:t xml:space="preserve"> (</w:t>
      </w:r>
      <w:r w:rsidR="00A23348" w:rsidRPr="00680DF2">
        <w:rPr>
          <w:b/>
          <w:bCs/>
          <w:sz w:val="20"/>
          <w:szCs w:val="20"/>
          <w:lang w:val="en-US"/>
        </w:rPr>
        <w:t>self-reported</w:t>
      </w:r>
      <w:r w:rsidR="00A23348">
        <w:rPr>
          <w:b/>
          <w:bCs/>
          <w:sz w:val="20"/>
          <w:szCs w:val="20"/>
          <w:lang w:val="en-US"/>
        </w:rPr>
        <w:t xml:space="preserve"> data)</w:t>
      </w:r>
      <w:r w:rsidR="00A23348" w:rsidRPr="00647F7B">
        <w:rPr>
          <w:i/>
          <w:iCs/>
          <w:sz w:val="20"/>
          <w:szCs w:val="20"/>
          <w:lang w:val="en-US"/>
        </w:rPr>
        <w:t>.</w:t>
      </w:r>
    </w:p>
    <w:tbl>
      <w:tblPr>
        <w:tblStyle w:val="TableGrid"/>
        <w:tblW w:w="8845" w:type="dxa"/>
        <w:tblLayout w:type="fixed"/>
        <w:tblLook w:val="04A0" w:firstRow="1" w:lastRow="0" w:firstColumn="1" w:lastColumn="0" w:noHBand="0" w:noVBand="1"/>
      </w:tblPr>
      <w:tblGrid>
        <w:gridCol w:w="3397"/>
        <w:gridCol w:w="1815"/>
        <w:gridCol w:w="1815"/>
        <w:gridCol w:w="1818"/>
      </w:tblGrid>
      <w:tr w:rsidR="00A23348" w:rsidRPr="00A57609" w14:paraId="4CE118EC" w14:textId="77777777" w:rsidTr="005D2129">
        <w:trPr>
          <w:trHeight w:val="418"/>
        </w:trPr>
        <w:tc>
          <w:tcPr>
            <w:tcW w:w="339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72530E4B" w14:textId="501F3C6F" w:rsidR="00A23348" w:rsidRPr="00921988" w:rsidRDefault="00A23348" w:rsidP="005D2129">
            <w:pPr>
              <w:ind w:firstLine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14:paraId="7758351A" w14:textId="77777777" w:rsidR="00A23348" w:rsidRPr="000A3EF1" w:rsidRDefault="00A23348" w:rsidP="005D2129">
            <w:pPr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0A3EF1">
              <w:rPr>
                <w:rFonts w:cstheme="minorHAnsi"/>
                <w:b/>
                <w:bCs/>
                <w:sz w:val="20"/>
                <w:szCs w:val="20"/>
              </w:rPr>
              <w:t>Total, both groups</w:t>
            </w:r>
          </w:p>
        </w:tc>
        <w:tc>
          <w:tcPr>
            <w:tcW w:w="1815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</w:tcPr>
          <w:p w14:paraId="0DFA1FE8" w14:textId="0E9288CF" w:rsidR="00A23348" w:rsidRPr="000A3EF1" w:rsidRDefault="00A23348" w:rsidP="005D2129">
            <w:pPr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0A3EF1">
              <w:rPr>
                <w:rFonts w:cstheme="minorHAnsi"/>
                <w:b/>
                <w:bCs/>
                <w:sz w:val="20"/>
                <w:szCs w:val="20"/>
              </w:rPr>
              <w:t>Blue</w:t>
            </w:r>
            <w:r w:rsidR="0029573F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0A3EF1">
              <w:rPr>
                <w:rFonts w:cstheme="minorHAnsi"/>
                <w:b/>
                <w:bCs/>
                <w:sz w:val="20"/>
                <w:szCs w:val="20"/>
              </w:rPr>
              <w:t>blocking group</w:t>
            </w:r>
          </w:p>
        </w:tc>
        <w:tc>
          <w:tcPr>
            <w:tcW w:w="1818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</w:tcPr>
          <w:p w14:paraId="4FA6CBB1" w14:textId="77777777" w:rsidR="00A23348" w:rsidRPr="000A3EF1" w:rsidRDefault="00A23348" w:rsidP="005D2129">
            <w:pPr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0A3EF1">
              <w:rPr>
                <w:rFonts w:cstheme="minorHAnsi"/>
                <w:b/>
                <w:bCs/>
                <w:sz w:val="20"/>
                <w:szCs w:val="20"/>
              </w:rPr>
              <w:t>Control group</w:t>
            </w:r>
          </w:p>
        </w:tc>
      </w:tr>
      <w:tr w:rsidR="00A23348" w:rsidRPr="00A57609" w14:paraId="0E815C08" w14:textId="77777777" w:rsidTr="005D2129">
        <w:trPr>
          <w:trHeight w:val="418"/>
        </w:trPr>
        <w:tc>
          <w:tcPr>
            <w:tcW w:w="3397" w:type="dxa"/>
            <w:tcBorders>
              <w:top w:val="single" w:sz="24" w:space="0" w:color="auto"/>
            </w:tcBorders>
            <w:shd w:val="clear" w:color="auto" w:fill="auto"/>
          </w:tcPr>
          <w:p w14:paraId="7285E47B" w14:textId="77777777" w:rsidR="00A23348" w:rsidRPr="00680DF2" w:rsidRDefault="00A23348" w:rsidP="005D2129">
            <w:pPr>
              <w:ind w:firstLine="0"/>
              <w:rPr>
                <w:rFonts w:cstheme="minorHAnsi"/>
                <w:sz w:val="20"/>
                <w:szCs w:val="20"/>
              </w:rPr>
            </w:pPr>
            <w:r w:rsidRPr="00680DF2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15" w:type="dxa"/>
            <w:tcBorders>
              <w:top w:val="single" w:sz="24" w:space="0" w:color="auto"/>
            </w:tcBorders>
          </w:tcPr>
          <w:p w14:paraId="159B3F38" w14:textId="77777777" w:rsidR="00A23348" w:rsidRPr="000A3EF1" w:rsidRDefault="00A23348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  <w:r w:rsidRPr="000A3EF1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815" w:type="dxa"/>
            <w:tcBorders>
              <w:top w:val="single" w:sz="24" w:space="0" w:color="auto"/>
            </w:tcBorders>
            <w:shd w:val="clear" w:color="auto" w:fill="auto"/>
          </w:tcPr>
          <w:p w14:paraId="7FD4F69F" w14:textId="77777777" w:rsidR="00A23348" w:rsidRPr="000A3EF1" w:rsidRDefault="00A23348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  <w:r w:rsidRPr="000A3EF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818" w:type="dxa"/>
            <w:tcBorders>
              <w:top w:val="single" w:sz="24" w:space="0" w:color="auto"/>
            </w:tcBorders>
            <w:shd w:val="clear" w:color="auto" w:fill="auto"/>
          </w:tcPr>
          <w:p w14:paraId="28062334" w14:textId="77777777" w:rsidR="00A23348" w:rsidRPr="000A3EF1" w:rsidRDefault="00A23348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  <w:r w:rsidRPr="000A3EF1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23348" w:rsidRPr="00A57609" w14:paraId="402E40C0" w14:textId="77777777" w:rsidTr="005D2129">
        <w:trPr>
          <w:trHeight w:val="418"/>
        </w:trPr>
        <w:tc>
          <w:tcPr>
            <w:tcW w:w="3397" w:type="dxa"/>
            <w:shd w:val="clear" w:color="auto" w:fill="auto"/>
          </w:tcPr>
          <w:p w14:paraId="13B46617" w14:textId="165C70F4" w:rsidR="00A23348" w:rsidRPr="00680DF2" w:rsidRDefault="00A23348" w:rsidP="005D2129">
            <w:pPr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nsomnia change (BIS), N (%)</w:t>
            </w:r>
          </w:p>
        </w:tc>
        <w:tc>
          <w:tcPr>
            <w:tcW w:w="1815" w:type="dxa"/>
          </w:tcPr>
          <w:p w14:paraId="0ABD4944" w14:textId="19AD46A0" w:rsidR="00A23348" w:rsidRPr="000A3EF1" w:rsidRDefault="00A23348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5" w:type="dxa"/>
            <w:shd w:val="clear" w:color="auto" w:fill="auto"/>
          </w:tcPr>
          <w:p w14:paraId="1AB05F11" w14:textId="3AD89DDB" w:rsidR="00A23348" w:rsidRPr="000A3EF1" w:rsidRDefault="00A23348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</w:tcPr>
          <w:p w14:paraId="7B3BCCD7" w14:textId="232CB78C" w:rsidR="00A23348" w:rsidRPr="000A3EF1" w:rsidRDefault="00A23348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23348" w:rsidRPr="00A57609" w14:paraId="67DE5E3E" w14:textId="77777777" w:rsidTr="005D2129">
        <w:trPr>
          <w:trHeight w:val="272"/>
        </w:trPr>
        <w:tc>
          <w:tcPr>
            <w:tcW w:w="3397" w:type="dxa"/>
            <w:shd w:val="clear" w:color="auto" w:fill="auto"/>
          </w:tcPr>
          <w:p w14:paraId="4976EE46" w14:textId="28DEC40B" w:rsidR="00A23348" w:rsidRPr="00A23348" w:rsidRDefault="00565EFC" w:rsidP="005D2129">
            <w:pPr>
              <w:ind w:firstLine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rse</w:t>
            </w:r>
          </w:p>
        </w:tc>
        <w:tc>
          <w:tcPr>
            <w:tcW w:w="1815" w:type="dxa"/>
          </w:tcPr>
          <w:p w14:paraId="729FDC2D" w14:textId="7AF6A0DE" w:rsidR="00A23348" w:rsidRPr="000A3EF1" w:rsidRDefault="00565EFC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21.7)</w:t>
            </w:r>
          </w:p>
        </w:tc>
        <w:tc>
          <w:tcPr>
            <w:tcW w:w="1815" w:type="dxa"/>
            <w:shd w:val="clear" w:color="auto" w:fill="auto"/>
          </w:tcPr>
          <w:p w14:paraId="79CEA800" w14:textId="0E08720C" w:rsidR="00A23348" w:rsidRPr="000A3EF1" w:rsidRDefault="00EE53BA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3.3)</w:t>
            </w:r>
          </w:p>
        </w:tc>
        <w:tc>
          <w:tcPr>
            <w:tcW w:w="1818" w:type="dxa"/>
            <w:shd w:val="clear" w:color="auto" w:fill="auto"/>
          </w:tcPr>
          <w:p w14:paraId="080FF95F" w14:textId="5B761CDE" w:rsidR="00A23348" w:rsidRPr="000A3EF1" w:rsidRDefault="00565EFC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</w:t>
            </w:r>
            <w:r w:rsidR="00EE53BA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A23348" w:rsidRPr="00A57609" w14:paraId="456BB9A6" w14:textId="77777777" w:rsidTr="005D2129">
        <w:trPr>
          <w:trHeight w:val="441"/>
        </w:trPr>
        <w:tc>
          <w:tcPr>
            <w:tcW w:w="3397" w:type="dxa"/>
            <w:shd w:val="clear" w:color="auto" w:fill="auto"/>
          </w:tcPr>
          <w:p w14:paraId="58D25B38" w14:textId="522BC3CA" w:rsidR="00A23348" w:rsidRPr="000A3EF1" w:rsidRDefault="00565EFC" w:rsidP="005D2129">
            <w:pPr>
              <w:ind w:firstLine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1815" w:type="dxa"/>
          </w:tcPr>
          <w:p w14:paraId="1902665D" w14:textId="1F49C066" w:rsidR="00A23348" w:rsidRPr="000A3EF1" w:rsidRDefault="00565EFC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66.7)</w:t>
            </w:r>
          </w:p>
        </w:tc>
        <w:tc>
          <w:tcPr>
            <w:tcW w:w="1815" w:type="dxa"/>
            <w:shd w:val="clear" w:color="auto" w:fill="auto"/>
          </w:tcPr>
          <w:p w14:paraId="0C1DAA4C" w14:textId="5BB9D782" w:rsidR="00A23348" w:rsidRPr="000A3EF1" w:rsidRDefault="00EE53BA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66.7)</w:t>
            </w:r>
          </w:p>
        </w:tc>
        <w:tc>
          <w:tcPr>
            <w:tcW w:w="1818" w:type="dxa"/>
            <w:shd w:val="clear" w:color="auto" w:fill="auto"/>
          </w:tcPr>
          <w:p w14:paraId="691AD509" w14:textId="55D9EDBC" w:rsidR="00EE53BA" w:rsidRPr="000A3EF1" w:rsidRDefault="00EE53BA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66,7)</w:t>
            </w:r>
          </w:p>
        </w:tc>
      </w:tr>
      <w:tr w:rsidR="00A23348" w:rsidRPr="00A57609" w14:paraId="19E1930E" w14:textId="77777777" w:rsidTr="005D2129">
        <w:trPr>
          <w:trHeight w:val="485"/>
        </w:trPr>
        <w:tc>
          <w:tcPr>
            <w:tcW w:w="3397" w:type="dxa"/>
            <w:shd w:val="clear" w:color="auto" w:fill="auto"/>
          </w:tcPr>
          <w:p w14:paraId="50BDE70D" w14:textId="46E9FD75" w:rsidR="00A23348" w:rsidRPr="000A3EF1" w:rsidRDefault="00565EFC" w:rsidP="005D2129">
            <w:pPr>
              <w:ind w:firstLine="0"/>
              <w:rPr>
                <w:rFonts w:cstheme="minorHAnsi"/>
                <w:b/>
                <w:bCs/>
                <w:sz w:val="20"/>
                <w:szCs w:val="20"/>
                <w:highlight w:val="lightGray"/>
              </w:rPr>
            </w:pPr>
            <w:r>
              <w:rPr>
                <w:rFonts w:cstheme="minorHAnsi"/>
                <w:sz w:val="20"/>
                <w:szCs w:val="20"/>
              </w:rPr>
              <w:t>Improved</w:t>
            </w:r>
          </w:p>
        </w:tc>
        <w:tc>
          <w:tcPr>
            <w:tcW w:w="1815" w:type="dxa"/>
          </w:tcPr>
          <w:p w14:paraId="2055BE15" w14:textId="23119131" w:rsidR="00A23348" w:rsidRPr="000A3EF1" w:rsidRDefault="00565EFC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11.7)</w:t>
            </w:r>
          </w:p>
        </w:tc>
        <w:tc>
          <w:tcPr>
            <w:tcW w:w="1815" w:type="dxa"/>
            <w:shd w:val="clear" w:color="auto" w:fill="auto"/>
          </w:tcPr>
          <w:p w14:paraId="1469F5BC" w14:textId="105BB8E1" w:rsidR="00A23348" w:rsidRPr="000A3EF1" w:rsidRDefault="00EE53BA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20)</w:t>
            </w:r>
          </w:p>
        </w:tc>
        <w:tc>
          <w:tcPr>
            <w:tcW w:w="1818" w:type="dxa"/>
            <w:shd w:val="clear" w:color="auto" w:fill="auto"/>
          </w:tcPr>
          <w:p w14:paraId="4004F96D" w14:textId="2482238F" w:rsidR="00A23348" w:rsidRPr="000A3EF1" w:rsidRDefault="00EE53BA" w:rsidP="005D2129">
            <w:pPr>
              <w:ind w:firstLine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.3)</w:t>
            </w:r>
          </w:p>
        </w:tc>
      </w:tr>
    </w:tbl>
    <w:p w14:paraId="23049B28" w14:textId="164E339F" w:rsidR="00921988" w:rsidRPr="00EE53BA" w:rsidRDefault="00921988" w:rsidP="00043E34">
      <w:pPr>
        <w:ind w:left="-142" w:firstLine="142"/>
        <w:rPr>
          <w:lang w:val="en-US"/>
        </w:rPr>
      </w:pPr>
      <w:r>
        <w:rPr>
          <w:sz w:val="20"/>
          <w:lang w:val="en-US"/>
        </w:rPr>
        <w:t>N=Number of participants; BIS = Bergen Insomnia Scale</w:t>
      </w:r>
      <w:r w:rsidR="0038565E">
        <w:rPr>
          <w:sz w:val="20"/>
          <w:lang w:val="en-US"/>
        </w:rPr>
        <w:t>.</w:t>
      </w:r>
    </w:p>
    <w:p w14:paraId="17297CA7" w14:textId="2BB1FAA3" w:rsidR="003E2732" w:rsidRPr="00EE53BA" w:rsidRDefault="00EE53BA" w:rsidP="00043E34">
      <w:pPr>
        <w:ind w:firstLine="0"/>
        <w:rPr>
          <w:lang w:val="en-US"/>
        </w:rPr>
      </w:pPr>
      <w:r>
        <w:rPr>
          <w:sz w:val="20"/>
          <w:lang w:val="en-US"/>
        </w:rPr>
        <w:t xml:space="preserve">Chi square test of changes in insomnia </w:t>
      </w:r>
      <w:r w:rsidR="00921988">
        <w:rPr>
          <w:sz w:val="20"/>
          <w:lang w:val="en-US"/>
        </w:rPr>
        <w:t xml:space="preserve">diagnosis </w:t>
      </w:r>
      <w:r>
        <w:rPr>
          <w:sz w:val="20"/>
          <w:lang w:val="en-US"/>
        </w:rPr>
        <w:t>from baseline</w:t>
      </w:r>
      <w:r w:rsidR="008A1A04">
        <w:rPr>
          <w:sz w:val="20"/>
          <w:lang w:val="en-US"/>
        </w:rPr>
        <w:t xml:space="preserve"> at week 1</w:t>
      </w:r>
      <w:r>
        <w:rPr>
          <w:sz w:val="20"/>
          <w:lang w:val="en-US"/>
        </w:rPr>
        <w:t xml:space="preserve"> to posttreatment</w:t>
      </w:r>
      <w:r w:rsidR="008A1A04">
        <w:rPr>
          <w:sz w:val="20"/>
          <w:lang w:val="en-US"/>
        </w:rPr>
        <w:t xml:space="preserve"> at week 3</w:t>
      </w:r>
      <w:r w:rsidR="0029573F">
        <w:rPr>
          <w:sz w:val="20"/>
          <w:lang w:val="en-US"/>
        </w:rPr>
        <w:t>;</w:t>
      </w:r>
      <w:r w:rsidR="00921988">
        <w:rPr>
          <w:sz w:val="20"/>
          <w:lang w:val="en-US"/>
        </w:rPr>
        <w:t xml:space="preserve"> X</w:t>
      </w:r>
      <w:r w:rsidR="00921988">
        <w:rPr>
          <w:sz w:val="20"/>
          <w:vertAlign w:val="superscript"/>
          <w:lang w:val="en-US"/>
        </w:rPr>
        <w:t>2</w:t>
      </w:r>
      <w:r w:rsidR="00921988">
        <w:rPr>
          <w:sz w:val="20"/>
          <w:lang w:val="en-US"/>
        </w:rPr>
        <w:t>=5.5, df=2, p=.064</w:t>
      </w:r>
      <w:r>
        <w:rPr>
          <w:sz w:val="20"/>
          <w:lang w:val="en-US"/>
        </w:rPr>
        <w:t xml:space="preserve">. </w:t>
      </w:r>
    </w:p>
    <w:sectPr w:rsidR="003E2732" w:rsidRPr="00EE5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48"/>
    <w:rsid w:val="00043E34"/>
    <w:rsid w:val="001B4FEF"/>
    <w:rsid w:val="0029573F"/>
    <w:rsid w:val="002D4D90"/>
    <w:rsid w:val="0038565E"/>
    <w:rsid w:val="003E2732"/>
    <w:rsid w:val="00466319"/>
    <w:rsid w:val="00565EFC"/>
    <w:rsid w:val="00575116"/>
    <w:rsid w:val="006740C0"/>
    <w:rsid w:val="008A1A04"/>
    <w:rsid w:val="008A7404"/>
    <w:rsid w:val="00921988"/>
    <w:rsid w:val="009A563C"/>
    <w:rsid w:val="00A23348"/>
    <w:rsid w:val="00C631AD"/>
    <w:rsid w:val="00E7554C"/>
    <w:rsid w:val="00EE53BA"/>
    <w:rsid w:val="00F3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A865"/>
  <w15:chartTrackingRefBased/>
  <w15:docId w15:val="{0CAA3BC5-1025-43BB-A82D-D3C6827AC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48"/>
    <w:pPr>
      <w:spacing w:after="0" w:line="480" w:lineRule="auto"/>
      <w:ind w:firstLine="709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3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33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34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E53B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6740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Liset</dc:creator>
  <cp:keywords/>
  <dc:description/>
  <cp:lastModifiedBy>chn off27</cp:lastModifiedBy>
  <cp:revision>5</cp:revision>
  <cp:lastPrinted>2021-05-23T17:48:00Z</cp:lastPrinted>
  <dcterms:created xsi:type="dcterms:W3CDTF">2021-05-23T21:01:00Z</dcterms:created>
  <dcterms:modified xsi:type="dcterms:W3CDTF">2022-01-22T18:52:00Z</dcterms:modified>
</cp:coreProperties>
</file>